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F39C8C" w14:textId="26F79271" w:rsidR="00E6180F" w:rsidRDefault="00E6180F" w:rsidP="00E618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</w:t>
      </w:r>
      <w:r w:rsidRPr="00393A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r w:rsidR="002377EE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tential to change sedentary behaviou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4"/>
        <w:gridCol w:w="1203"/>
        <w:gridCol w:w="1275"/>
        <w:gridCol w:w="1560"/>
        <w:gridCol w:w="1224"/>
      </w:tblGrid>
      <w:tr w:rsidR="00E6180F" w:rsidRPr="00F24A67" w14:paraId="46BB6A6E" w14:textId="77777777" w:rsidTr="00F24A67">
        <w:tc>
          <w:tcPr>
            <w:tcW w:w="3754" w:type="dxa"/>
            <w:vMerge w:val="restart"/>
            <w:tcBorders>
              <w:tl2br w:val="nil"/>
            </w:tcBorders>
            <w:vAlign w:val="bottom"/>
          </w:tcPr>
          <w:p w14:paraId="26C95BB0" w14:textId="77777777" w:rsidR="00E6180F" w:rsidRPr="00F24A67" w:rsidRDefault="00E6180F" w:rsidP="006936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5262" w:type="dxa"/>
            <w:gridSpan w:val="4"/>
            <w:vAlign w:val="bottom"/>
          </w:tcPr>
          <w:p w14:paraId="15CF2497" w14:textId="32972308" w:rsidR="00E6180F" w:rsidRPr="00F24A67" w:rsidRDefault="002377EE" w:rsidP="006936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E6180F"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enti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 change sedentary behaviour</w:t>
            </w:r>
            <w:bookmarkStart w:id="0" w:name="_GoBack"/>
            <w:bookmarkEnd w:id="0"/>
          </w:p>
        </w:tc>
      </w:tr>
      <w:tr w:rsidR="00E6180F" w:rsidRPr="00F24A67" w14:paraId="18A4F2DD" w14:textId="77777777" w:rsidTr="00F24A67">
        <w:tc>
          <w:tcPr>
            <w:tcW w:w="3754" w:type="dxa"/>
            <w:vMerge/>
            <w:tcBorders>
              <w:tl2br w:val="nil"/>
            </w:tcBorders>
            <w:vAlign w:val="bottom"/>
          </w:tcPr>
          <w:p w14:paraId="1EEED2EF" w14:textId="77777777" w:rsidR="00E6180F" w:rsidRPr="00F24A67" w:rsidRDefault="00E6180F" w:rsidP="006936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14:paraId="7978D4B0" w14:textId="77777777" w:rsid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promising</w:t>
            </w:r>
          </w:p>
          <w:p w14:paraId="4B1ECD8D" w14:textId="43BB09EE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1) (%)</w:t>
            </w:r>
          </w:p>
          <w:p w14:paraId="77C072E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u-Pellicer, 2020</w:t>
            </w:r>
          </w:p>
        </w:tc>
        <w:tc>
          <w:tcPr>
            <w:tcW w:w="1275" w:type="dxa"/>
          </w:tcPr>
          <w:p w14:paraId="55D8B69C" w14:textId="77777777" w:rsid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ite promising</w:t>
            </w:r>
          </w:p>
          <w:p w14:paraId="2D063D6D" w14:textId="58EEA264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1) (%)</w:t>
            </w:r>
          </w:p>
          <w:p w14:paraId="636F492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ul, 2016</w:t>
            </w:r>
          </w:p>
        </w:tc>
        <w:tc>
          <w:tcPr>
            <w:tcW w:w="1560" w:type="dxa"/>
          </w:tcPr>
          <w:p w14:paraId="0CF6F5F2" w14:textId="77777777" w:rsid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promising</w:t>
            </w:r>
          </w:p>
          <w:p w14:paraId="3F562CBE" w14:textId="009C7311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2) (%)</w:t>
            </w:r>
          </w:p>
          <w:p w14:paraId="67FF4B1D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ne, 2020; Sengupta, 2020</w:t>
            </w:r>
          </w:p>
        </w:tc>
        <w:tc>
          <w:tcPr>
            <w:tcW w:w="1224" w:type="dxa"/>
          </w:tcPr>
          <w:p w14:paraId="26B48A51" w14:textId="77777777" w:rsid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47F18C6C" w14:textId="4778DDA2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4)</w:t>
            </w:r>
            <w:r w:rsid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</w:tr>
      <w:tr w:rsidR="00E6180F" w:rsidRPr="00F24A67" w14:paraId="6410288D" w14:textId="77777777" w:rsidTr="00F24A67">
        <w:tc>
          <w:tcPr>
            <w:tcW w:w="3754" w:type="dxa"/>
          </w:tcPr>
          <w:p w14:paraId="0B05C3C8" w14:textId="77777777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</w:t>
            </w:r>
          </w:p>
          <w:p w14:paraId="77348BAC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  <w:p w14:paraId="35DF3248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CT</w:t>
            </w:r>
          </w:p>
          <w:p w14:paraId="4E98C41B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ohort (pre-post)</w:t>
            </w:r>
          </w:p>
        </w:tc>
        <w:tc>
          <w:tcPr>
            <w:tcW w:w="1203" w:type="dxa"/>
          </w:tcPr>
          <w:p w14:paraId="55A8126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D5F38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49EC1ED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267082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45B16E6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E641C3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675B17B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3C2674C8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2A5ADFD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4B1EDD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BEBEE9D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52DA6EB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224" w:type="dxa"/>
          </w:tcPr>
          <w:p w14:paraId="736973D0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8CE8E0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  <w:p w14:paraId="4BCEAC0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  <w:p w14:paraId="52AA231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%)</w:t>
            </w:r>
          </w:p>
        </w:tc>
      </w:tr>
      <w:tr w:rsidR="00E6180F" w:rsidRPr="00F24A67" w14:paraId="43A1A206" w14:textId="77777777" w:rsidTr="00F24A67">
        <w:tc>
          <w:tcPr>
            <w:tcW w:w="3754" w:type="dxa"/>
          </w:tcPr>
          <w:p w14:paraId="5AF0A035" w14:textId="77777777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e size (total)</w:t>
            </w:r>
          </w:p>
          <w:p w14:paraId="5C3EFC2D" w14:textId="77777777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75D2BE7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50</w:t>
            </w:r>
          </w:p>
          <w:p w14:paraId="4C6A29CA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100</w:t>
            </w:r>
          </w:p>
          <w:p w14:paraId="1FD20160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-150</w:t>
            </w:r>
          </w:p>
          <w:p w14:paraId="568B954B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-200</w:t>
            </w:r>
          </w:p>
          <w:p w14:paraId="43EB3AC8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00</w:t>
            </w:r>
          </w:p>
        </w:tc>
        <w:tc>
          <w:tcPr>
            <w:tcW w:w="1203" w:type="dxa"/>
          </w:tcPr>
          <w:p w14:paraId="323AF10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3CB837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73CB5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434C3BF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EA4720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5B667F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1BEE27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3301EAFC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A08888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A2B21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6496A00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186029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D1D15D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FDCD16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4559FCAD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3F4709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94FFA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%)</w:t>
            </w:r>
          </w:p>
          <w:p w14:paraId="5521A720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7156C9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BF2A667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6E6B24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14:paraId="5B5341F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165C3A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DCD917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00%)</w:t>
            </w:r>
          </w:p>
          <w:p w14:paraId="1B810DCA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0FACE5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0CA657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FA2CD10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6180F" w:rsidRPr="00F24A67" w14:paraId="72ED29B0" w14:textId="77777777" w:rsidTr="00F24A67">
        <w:tc>
          <w:tcPr>
            <w:tcW w:w="3754" w:type="dxa"/>
          </w:tcPr>
          <w:p w14:paraId="2AD19766" w14:textId="77777777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nt mean age</w:t>
            </w:r>
          </w:p>
          <w:p w14:paraId="45A9E804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50 years</w:t>
            </w:r>
          </w:p>
          <w:p w14:paraId="2236B1A1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5 years</w:t>
            </w:r>
          </w:p>
          <w:p w14:paraId="27492E9A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0 years</w:t>
            </w:r>
          </w:p>
          <w:p w14:paraId="3D8D9DDE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60 years</w:t>
            </w:r>
          </w:p>
        </w:tc>
        <w:tc>
          <w:tcPr>
            <w:tcW w:w="1203" w:type="dxa"/>
          </w:tcPr>
          <w:p w14:paraId="7CEE11E8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31DD5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804B6A9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7E02E6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E60604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275" w:type="dxa"/>
          </w:tcPr>
          <w:p w14:paraId="1259AB1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04F5B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A52F99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C3F0C9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79D225B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0DFDADC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0186E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DA07E2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%)</w:t>
            </w:r>
          </w:p>
          <w:p w14:paraId="2114167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AAE1EC9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1224" w:type="dxa"/>
          </w:tcPr>
          <w:p w14:paraId="24DFB2CD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DB3BA3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98BBBE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  <w:p w14:paraId="60B43EAB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  <w:p w14:paraId="7DD5175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%)</w:t>
            </w:r>
          </w:p>
        </w:tc>
      </w:tr>
      <w:tr w:rsidR="00E6180F" w:rsidRPr="00F24A67" w14:paraId="383D0E06" w14:textId="77777777" w:rsidTr="00F24A67">
        <w:tc>
          <w:tcPr>
            <w:tcW w:w="3754" w:type="dxa"/>
          </w:tcPr>
          <w:p w14:paraId="0F653110" w14:textId="77777777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D diagnosis</w:t>
            </w:r>
          </w:p>
          <w:p w14:paraId="3817EA7C" w14:textId="156716D9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 (</w:t>
            </w:r>
            <w:r w:rsid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e.</w:t>
            </w: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, PCI or CABG, stable angina)</w:t>
            </w:r>
          </w:p>
          <w:p w14:paraId="088B6F51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</w:t>
            </w:r>
          </w:p>
          <w:p w14:paraId="683A28DA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  <w:p w14:paraId="1A3E1667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  <w:p w14:paraId="5AEE33C6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</w:t>
            </w:r>
          </w:p>
        </w:tc>
        <w:tc>
          <w:tcPr>
            <w:tcW w:w="1203" w:type="dxa"/>
          </w:tcPr>
          <w:p w14:paraId="7F45224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40AE20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E64BB3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9702D83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F8EDB53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4680C5BC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552E9B2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04246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1F56473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E1B724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DFD151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411E1B3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3B08133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D5B17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%)</w:t>
            </w:r>
          </w:p>
          <w:p w14:paraId="0407156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ECDCA98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7E1F47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26BA158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14:paraId="46195DF9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36EB5A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%</w:t>
            </w:r>
          </w:p>
          <w:p w14:paraId="13EFC9F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  <w:p w14:paraId="7124D72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D5E2698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%)</w:t>
            </w:r>
          </w:p>
          <w:p w14:paraId="0FFB56C9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6180F" w:rsidRPr="00F24A67" w14:paraId="0E206F29" w14:textId="77777777" w:rsidTr="00F24A67">
        <w:tc>
          <w:tcPr>
            <w:tcW w:w="3754" w:type="dxa"/>
          </w:tcPr>
          <w:p w14:paraId="194FCE14" w14:textId="77777777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ration of intervention</w:t>
            </w:r>
          </w:p>
          <w:p w14:paraId="25A19D33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-months</w:t>
            </w:r>
          </w:p>
          <w:p w14:paraId="44186F64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5-months</w:t>
            </w:r>
          </w:p>
          <w:p w14:paraId="78761C34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6-months</w:t>
            </w:r>
          </w:p>
        </w:tc>
        <w:tc>
          <w:tcPr>
            <w:tcW w:w="1203" w:type="dxa"/>
          </w:tcPr>
          <w:p w14:paraId="6624DEAA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7F0FA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38874E3C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9D116DC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2566BF3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C1FA17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39A43A2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C576598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6FE17559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5FBE5C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%)</w:t>
            </w:r>
          </w:p>
          <w:p w14:paraId="6F169FF8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203D10C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14:paraId="77779F2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22C88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00%)</w:t>
            </w:r>
          </w:p>
          <w:p w14:paraId="2872F593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D43D3C7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6180F" w:rsidRPr="00F24A67" w14:paraId="3A5B41B1" w14:textId="77777777" w:rsidTr="00F24A67">
        <w:tc>
          <w:tcPr>
            <w:tcW w:w="3754" w:type="dxa"/>
          </w:tcPr>
          <w:p w14:paraId="0D5520A9" w14:textId="77777777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 of measurement</w:t>
            </w:r>
          </w:p>
          <w:p w14:paraId="15D29FAE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</w:t>
            </w:r>
          </w:p>
          <w:p w14:paraId="4C449719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ce-measured (i.e. smartwatch, pedometer, accelerometer)</w:t>
            </w:r>
          </w:p>
        </w:tc>
        <w:tc>
          <w:tcPr>
            <w:tcW w:w="1203" w:type="dxa"/>
          </w:tcPr>
          <w:p w14:paraId="7E657F7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D7A27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6981805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28251E70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0D753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655D61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560" w:type="dxa"/>
          </w:tcPr>
          <w:p w14:paraId="4602B21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7689EC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%)</w:t>
            </w:r>
          </w:p>
          <w:p w14:paraId="0E9608B7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1224" w:type="dxa"/>
          </w:tcPr>
          <w:p w14:paraId="2CD91033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4F457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%)</w:t>
            </w:r>
          </w:p>
          <w:p w14:paraId="62282D3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%)</w:t>
            </w:r>
          </w:p>
        </w:tc>
      </w:tr>
      <w:tr w:rsidR="00E6180F" w:rsidRPr="00F24A67" w14:paraId="443AC662" w14:textId="77777777" w:rsidTr="00F24A67">
        <w:tc>
          <w:tcPr>
            <w:tcW w:w="3754" w:type="dxa"/>
          </w:tcPr>
          <w:p w14:paraId="59F3EB4E" w14:textId="77777777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  <w:p w14:paraId="7D96FE87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 time</w:t>
            </w:r>
          </w:p>
          <w:p w14:paraId="24AF702A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SB bouts</w:t>
            </w:r>
          </w:p>
          <w:p w14:paraId="796EBD1E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B bouts</w:t>
            </w:r>
          </w:p>
          <w:p w14:paraId="285A1B24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B breaks</w:t>
            </w:r>
          </w:p>
        </w:tc>
        <w:tc>
          <w:tcPr>
            <w:tcW w:w="1203" w:type="dxa"/>
          </w:tcPr>
          <w:p w14:paraId="23CFF5A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0F6BF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76ACF4C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438979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A1B84F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3CC807A3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D9DC3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20E3232C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4C910F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09DE17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73DED84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1D3F5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%)</w:t>
            </w:r>
          </w:p>
          <w:p w14:paraId="4812E090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%)</w:t>
            </w:r>
          </w:p>
          <w:p w14:paraId="173DE1DC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%)</w:t>
            </w:r>
          </w:p>
          <w:p w14:paraId="3C0E7DD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1224" w:type="dxa"/>
          </w:tcPr>
          <w:p w14:paraId="12FDFDB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FC1FB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00%)</w:t>
            </w:r>
          </w:p>
          <w:p w14:paraId="47588F9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  <w:p w14:paraId="2B892F8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  <w:p w14:paraId="48F042AD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</w:tc>
      </w:tr>
      <w:tr w:rsidR="00E6180F" w:rsidRPr="00F24A67" w14:paraId="228F9930" w14:textId="77777777" w:rsidTr="00F24A67">
        <w:tc>
          <w:tcPr>
            <w:tcW w:w="3754" w:type="dxa"/>
          </w:tcPr>
          <w:p w14:paraId="1DD967C8" w14:textId="77777777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 behaviour targeted</w:t>
            </w:r>
          </w:p>
          <w:p w14:paraId="386F36C1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 only</w:t>
            </w:r>
          </w:p>
          <w:p w14:paraId="1D944E73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 only</w:t>
            </w:r>
          </w:p>
          <w:p w14:paraId="5D925E6D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 and PA</w:t>
            </w:r>
          </w:p>
          <w:p w14:paraId="533D74D5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health behaviour including PA </w:t>
            </w:r>
          </w:p>
        </w:tc>
        <w:tc>
          <w:tcPr>
            <w:tcW w:w="1203" w:type="dxa"/>
          </w:tcPr>
          <w:p w14:paraId="77B7E52B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DFA1F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256ABB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2079EC0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961CFA3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3867A0A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8AB13B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5BE15BA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58544C9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50C579D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3589F26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266258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%)</w:t>
            </w:r>
          </w:p>
          <w:p w14:paraId="4397918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8B6AD6E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3281015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1224" w:type="dxa"/>
          </w:tcPr>
          <w:p w14:paraId="32FDB52B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1C0DA9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  <w:p w14:paraId="3144F179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  <w:p w14:paraId="3CF08A1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  <w:p w14:paraId="72EDA99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</w:tc>
      </w:tr>
      <w:tr w:rsidR="00E6180F" w:rsidRPr="00F24A67" w14:paraId="2D395581" w14:textId="77777777" w:rsidTr="00F24A67">
        <w:tc>
          <w:tcPr>
            <w:tcW w:w="3754" w:type="dxa"/>
          </w:tcPr>
          <w:p w14:paraId="79F49B2E" w14:textId="77777777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tivity tracker used in the intervention</w:t>
            </w:r>
          </w:p>
        </w:tc>
        <w:tc>
          <w:tcPr>
            <w:tcW w:w="1203" w:type="dxa"/>
          </w:tcPr>
          <w:p w14:paraId="37F21E43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5E7FAF3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637146F0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224" w:type="dxa"/>
          </w:tcPr>
          <w:p w14:paraId="0BBB585B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%)</w:t>
            </w:r>
          </w:p>
        </w:tc>
      </w:tr>
      <w:tr w:rsidR="00E6180F" w:rsidRPr="00F24A67" w14:paraId="3395AE4F" w14:textId="77777777" w:rsidTr="00F24A67">
        <w:tc>
          <w:tcPr>
            <w:tcW w:w="3754" w:type="dxa"/>
          </w:tcPr>
          <w:p w14:paraId="0B92036B" w14:textId="77777777" w:rsidR="00E6180F" w:rsidRPr="00F24A67" w:rsidRDefault="00E6180F" w:rsidP="006936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livery mode</w:t>
            </w:r>
          </w:p>
          <w:p w14:paraId="7B99D345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c</w:t>
            </w:r>
          </w:p>
          <w:p w14:paraId="574AEF22" w14:textId="77777777" w:rsidR="00E6180F" w:rsidRPr="00F24A67" w:rsidRDefault="00E6180F" w:rsidP="006936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ive (changing across the intervention based on participation)</w:t>
            </w:r>
          </w:p>
        </w:tc>
        <w:tc>
          <w:tcPr>
            <w:tcW w:w="1203" w:type="dxa"/>
          </w:tcPr>
          <w:p w14:paraId="70C4C8EF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5D740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  <w:p w14:paraId="44383BE1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3C5E07B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5A1326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09D90B0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560" w:type="dxa"/>
          </w:tcPr>
          <w:p w14:paraId="17C4A1C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7E3F94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F5A022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224" w:type="dxa"/>
          </w:tcPr>
          <w:p w14:paraId="5B10A572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A7F11D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  <w:p w14:paraId="4DD9B230" w14:textId="77777777" w:rsidR="00E6180F" w:rsidRPr="00F24A67" w:rsidRDefault="00E6180F" w:rsidP="00693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4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5%)</w:t>
            </w:r>
          </w:p>
        </w:tc>
      </w:tr>
    </w:tbl>
    <w:p w14:paraId="104CE27F" w14:textId="2671B7D6" w:rsidR="00E6180F" w:rsidRPr="00A377A0" w:rsidRDefault="00E6180F" w:rsidP="00E61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77A0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006070">
        <w:rPr>
          <w:rFonts w:ascii="Times New Roman" w:hAnsi="Times New Roman" w:cs="Times New Roman"/>
          <w:i/>
          <w:iCs/>
          <w:sz w:val="24"/>
          <w:szCs w:val="24"/>
          <w:lang w:val="en-US"/>
        </w:rPr>
        <w:t>Very promising</w:t>
      </w:r>
      <w:r w:rsidRPr="00A377A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9A61BE">
        <w:rPr>
          <w:rFonts w:ascii="Times New Roman" w:hAnsi="Times New Roman" w:cs="Times New Roman"/>
          <w:sz w:val="24"/>
          <w:szCs w:val="24"/>
          <w:lang w:val="en-US"/>
        </w:rPr>
        <w:t xml:space="preserve">where significant increases in at least one </w:t>
      </w:r>
      <w:r w:rsidR="00F24A67">
        <w:rPr>
          <w:rFonts w:ascii="Times New Roman" w:hAnsi="Times New Roman" w:cs="Times New Roman"/>
          <w:sz w:val="24"/>
          <w:szCs w:val="24"/>
          <w:lang w:val="en-US"/>
        </w:rPr>
        <w:t>sedentary behaviour</w:t>
      </w:r>
      <w:r w:rsidRPr="009A61BE">
        <w:rPr>
          <w:rFonts w:ascii="Times New Roman" w:hAnsi="Times New Roman" w:cs="Times New Roman"/>
          <w:sz w:val="24"/>
          <w:szCs w:val="24"/>
          <w:lang w:val="en-US"/>
        </w:rPr>
        <w:t xml:space="preserve"> indicator </w:t>
      </w:r>
      <w:r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9A61BE">
        <w:rPr>
          <w:rFonts w:ascii="Times New Roman" w:hAnsi="Times New Roman" w:cs="Times New Roman"/>
          <w:sz w:val="24"/>
          <w:szCs w:val="24"/>
          <w:lang w:val="en-US"/>
        </w:rPr>
        <w:t xml:space="preserve"> the intervention group and the comparator arm. </w:t>
      </w:r>
      <w:r w:rsidRPr="00A377A0">
        <w:rPr>
          <w:rFonts w:ascii="Times New Roman" w:hAnsi="Times New Roman" w:cs="Times New Roman"/>
          <w:sz w:val="24"/>
          <w:szCs w:val="24"/>
          <w:lang w:val="en-US"/>
        </w:rPr>
        <w:t xml:space="preserve">This excludes all single </w:t>
      </w:r>
      <w:r w:rsidRPr="00A377A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rm studies. </w:t>
      </w:r>
      <w:r w:rsidRPr="00006070">
        <w:rPr>
          <w:rFonts w:ascii="Times New Roman" w:hAnsi="Times New Roman" w:cs="Times New Roman"/>
          <w:i/>
          <w:iCs/>
          <w:sz w:val="24"/>
          <w:szCs w:val="24"/>
          <w:lang w:val="en-US"/>
        </w:rPr>
        <w:t>Quite promising</w:t>
      </w:r>
      <w:r w:rsidRPr="00A377A0">
        <w:rPr>
          <w:rFonts w:ascii="Times New Roman" w:hAnsi="Times New Roman" w:cs="Times New Roman"/>
          <w:sz w:val="24"/>
          <w:szCs w:val="24"/>
          <w:lang w:val="en-US"/>
        </w:rPr>
        <w:t xml:space="preserve"> = where there were either significant changes in at least one </w:t>
      </w:r>
      <w:r w:rsidR="00F24A67">
        <w:rPr>
          <w:rFonts w:ascii="Times New Roman" w:hAnsi="Times New Roman" w:cs="Times New Roman"/>
          <w:sz w:val="24"/>
          <w:szCs w:val="24"/>
          <w:lang w:val="en-US"/>
        </w:rPr>
        <w:t>sedentary behaviour outcome</w:t>
      </w:r>
      <w:r w:rsidRPr="00A377A0">
        <w:rPr>
          <w:rFonts w:ascii="Times New Roman" w:hAnsi="Times New Roman" w:cs="Times New Roman"/>
          <w:sz w:val="24"/>
          <w:szCs w:val="24"/>
          <w:lang w:val="en-US"/>
        </w:rPr>
        <w:t xml:space="preserve"> (for cohort studies) within the intervention group or when at least one </w:t>
      </w:r>
      <w:r w:rsidR="00F24A67">
        <w:rPr>
          <w:rFonts w:ascii="Times New Roman" w:hAnsi="Times New Roman" w:cs="Times New Roman"/>
          <w:sz w:val="24"/>
          <w:szCs w:val="24"/>
          <w:lang w:val="en-US"/>
        </w:rPr>
        <w:t>sedentary behaviour outcome</w:t>
      </w:r>
      <w:r w:rsidR="00F24A67" w:rsidRPr="00A377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77A0">
        <w:rPr>
          <w:rFonts w:ascii="Times New Roman" w:hAnsi="Times New Roman" w:cs="Times New Roman"/>
          <w:sz w:val="24"/>
          <w:szCs w:val="24"/>
          <w:lang w:val="en-US"/>
        </w:rPr>
        <w:t xml:space="preserve">was improved but did not reach significance compared to one comparator arm (for multi-arm studies). </w:t>
      </w:r>
      <w:r w:rsidRPr="00006070">
        <w:rPr>
          <w:rFonts w:ascii="Times New Roman" w:hAnsi="Times New Roman" w:cs="Times New Roman"/>
          <w:i/>
          <w:iCs/>
          <w:sz w:val="24"/>
          <w:szCs w:val="24"/>
          <w:lang w:val="en-US"/>
        </w:rPr>
        <w:t>Non-promising</w:t>
      </w:r>
      <w:r w:rsidRPr="00A377A0">
        <w:rPr>
          <w:rFonts w:ascii="Times New Roman" w:hAnsi="Times New Roman" w:cs="Times New Roman"/>
          <w:sz w:val="24"/>
          <w:szCs w:val="24"/>
          <w:lang w:val="en-US"/>
        </w:rPr>
        <w:t xml:space="preserve"> = where there were neither sedentary behaviour changes within the intervention arm nor differences relative to at least one comparator arm.</w:t>
      </w:r>
    </w:p>
    <w:p w14:paraId="6D4C4F60" w14:textId="77777777" w:rsidR="00C57B5F" w:rsidRDefault="00C57B5F"/>
    <w:sectPr w:rsidR="00C57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80F"/>
    <w:rsid w:val="00005946"/>
    <w:rsid w:val="002377EE"/>
    <w:rsid w:val="00952F98"/>
    <w:rsid w:val="00B458E9"/>
    <w:rsid w:val="00C57B5F"/>
    <w:rsid w:val="00E6180F"/>
    <w:rsid w:val="00F2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39B2C"/>
  <w15:chartTrackingRefBased/>
  <w15:docId w15:val="{2C04EC90-CBD9-44A1-9A0E-D4D5E4286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1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8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ie.Patterson</dc:creator>
  <cp:keywords/>
  <dc:description/>
  <cp:lastModifiedBy>Kacie.Patterson</cp:lastModifiedBy>
  <cp:revision>7</cp:revision>
  <dcterms:created xsi:type="dcterms:W3CDTF">2021-07-22T23:50:00Z</dcterms:created>
  <dcterms:modified xsi:type="dcterms:W3CDTF">2021-08-27T02:06:00Z</dcterms:modified>
</cp:coreProperties>
</file>